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120"/>
        <w:outlineLvl w:val="0"/>
        <w:rPr>
          <w:b/>
          <w:b/>
          <w:sz w:val="24"/>
          <w:vertAlign w:val="superscript"/>
        </w:rPr>
      </w:pPr>
      <w:r>
        <w:rPr>
          <w:b/>
          <w:bCs/>
          <w:kern w:val="0"/>
          <w:sz w:val="24"/>
          <w:vertAlign w:val="superscript"/>
        </w:rPr>
        <w:t>Table S</w:t>
      </w:r>
      <w:r>
        <w:rPr>
          <w:b/>
          <w:bCs/>
          <w:kern w:val="0"/>
          <w:sz w:val="24"/>
          <w:vertAlign w:val="superscript"/>
        </w:rPr>
        <w:t>3.</w:t>
      </w:r>
      <w:r>
        <w:rPr>
          <w:b/>
          <w:kern w:val="0"/>
          <w:sz w:val="24"/>
          <w:vertAlign w:val="superscript"/>
        </w:rPr>
        <w:t xml:space="preserve"> Computationally </w:t>
      </w:r>
      <w:r>
        <w:rPr>
          <w:b/>
          <w:kern w:val="0"/>
          <w:sz w:val="24"/>
          <w:vertAlign w:val="superscript"/>
        </w:rPr>
        <w:t>d</w:t>
      </w:r>
      <w:r>
        <w:rPr>
          <w:b/>
          <w:kern w:val="0"/>
          <w:sz w:val="24"/>
          <w:vertAlign w:val="superscript"/>
        </w:rPr>
        <w:t>esigned peptidomimetics of BTDs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3780"/>
        <w:gridCol w:w="3318"/>
      </w:tblGrid>
      <w:tr>
        <w:trPr>
          <w:trHeight w:val="300" w:hRule="atLeast"/>
        </w:trPr>
        <w:tc>
          <w:tcPr>
            <w:tcW w:w="19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o.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olecule</w:t>
            </w:r>
          </w:p>
        </w:tc>
        <w:tc>
          <w:tcPr>
            <w:tcW w:w="33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szCs w:val="21"/>
              </w:rPr>
              <w:t>Predicted pT</w:t>
            </w:r>
          </w:p>
        </w:tc>
      </w:tr>
      <w:tr>
        <w:trPr>
          <w:trHeight w:val="300" w:hRule="atLeast"/>
        </w:trPr>
        <w:tc>
          <w:tcPr>
            <w:tcW w:w="19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_Hlk355872950"/>
            <w:bookmarkStart w:id="1" w:name="OLE_LINK9"/>
            <w:bookmarkStart w:id="2" w:name="OLE_LINK5"/>
            <w:bookmarkEnd w:id="0"/>
            <w:bookmarkEnd w:id="1"/>
            <w:bookmarkEnd w:id="2"/>
            <w:r>
              <w:rPr>
                <w:szCs w:val="21"/>
              </w:rPr>
              <w:t>1</w:t>
            </w:r>
          </w:p>
        </w:tc>
        <w:tc>
          <w:tcPr>
            <w:tcW w:w="37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108</w:t>
            </w:r>
          </w:p>
        </w:tc>
        <w:tc>
          <w:tcPr>
            <w:tcW w:w="33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78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0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7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82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4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2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9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6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2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48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7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2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0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6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1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7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9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5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1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0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8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8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5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1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0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0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7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6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0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7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5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3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0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8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5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3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0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7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5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5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3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2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2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0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54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9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6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4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2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6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3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3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2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0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0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0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9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8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7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5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2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2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2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0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9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7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5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4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3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2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1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0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9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8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7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4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4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8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4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2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2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1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0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0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9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9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8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7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6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5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5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4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4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1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1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0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8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7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7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7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6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6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5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5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5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4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4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4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3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3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50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3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1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0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0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9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8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8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6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5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4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4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0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9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9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6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6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5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5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4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3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2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1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9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8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7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7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5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4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4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5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4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4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3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1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1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5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1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0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0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9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9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8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7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8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6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5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5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4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4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5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3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3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8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3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3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2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2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1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0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9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9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8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4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4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3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37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3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2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2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1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0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0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54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0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9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9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8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54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7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6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5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5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4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3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3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3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2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1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5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1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1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1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0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9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54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9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9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8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7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7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7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6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4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5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4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4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3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3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3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2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2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1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1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9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9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9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8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8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8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8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7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6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6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5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4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2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1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1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8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8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7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8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7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7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7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54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7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6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33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6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4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3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2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0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9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9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9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8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8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5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6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2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6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6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6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6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4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5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5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5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5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5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4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4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4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2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2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5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2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1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0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9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9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9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8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8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8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7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7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5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5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5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4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5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4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3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0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5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0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9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9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8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7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6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5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5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1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4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50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3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8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2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54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2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54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1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50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0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0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3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0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9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7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9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8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8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8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8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8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54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7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7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4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7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8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5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5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4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4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4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4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3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50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3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5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3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4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2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2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54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1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93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1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7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0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5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0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9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9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8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8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7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54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6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6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5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5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4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2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2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8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2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5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1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54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0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9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8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8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7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6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8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4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1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8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1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50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1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54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8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8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8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7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7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6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8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6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54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6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4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3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3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5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2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5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2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4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9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4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7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54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7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4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6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6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5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4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37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3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3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4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3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5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2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1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4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1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37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0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5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0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0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5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9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4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8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4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7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1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6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6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0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5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4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1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3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8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3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37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3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2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0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8-5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9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9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54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8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4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6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-5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6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50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6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61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5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50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5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45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4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28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3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93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3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7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2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4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2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50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1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10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1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93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0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9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7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9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4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9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54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6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5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50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5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4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4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3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1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3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1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4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1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37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1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-5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9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9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33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7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5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5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8-54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4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50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4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33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4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3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4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3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4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2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4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2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-54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1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4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9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1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8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2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7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5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7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4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6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33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6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5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4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5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4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4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2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4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45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3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8-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2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50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2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5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1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1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1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50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9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9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-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9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1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8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4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8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2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6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6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93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5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-54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5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7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4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4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4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4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4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3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50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0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57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8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93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7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0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7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7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7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46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7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37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6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4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5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37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5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93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4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5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4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7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4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33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4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0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4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4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-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2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4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2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4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2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37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1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3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1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7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9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9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1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8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3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8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7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4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7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7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7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37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5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2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4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4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4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4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43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3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50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2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4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1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8-4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0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3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0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20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9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5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9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7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9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8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-4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7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54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7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5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7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93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5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5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4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7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4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37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4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54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4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4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-1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3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1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3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5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2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50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0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5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9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8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1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8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54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6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5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6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1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6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6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4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4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4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5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3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2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37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2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2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-4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0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4-5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0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37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9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93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9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5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9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33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9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0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9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7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9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8-50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8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33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8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3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8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1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7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7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7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7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6-50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5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93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5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7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4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33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4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3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1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3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93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2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7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2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0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1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5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1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37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2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9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0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9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9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2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8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33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8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5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8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5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7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4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6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1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5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52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5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2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5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-54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4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93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4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7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3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5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2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1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2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1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1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93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9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7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9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-50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8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4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8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2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8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8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33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8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7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35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7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1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6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4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6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4-54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5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4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53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4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2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-37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2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93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1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7-5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1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5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1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-5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0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0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0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9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93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8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7-2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8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7-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8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5-43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7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61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6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33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5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45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5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28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4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5-49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4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4-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3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3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3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93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3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33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3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61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3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7-12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2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45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2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3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2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9-7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2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28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1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-7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1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5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0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0-37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0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3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8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4-7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7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4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66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-2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6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5-54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6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5-5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59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61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5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55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5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45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4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-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4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-33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4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1-18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4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0-28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4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0-54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38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7-2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3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30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23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5-52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1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1-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14</w:t>
            </w:r>
          </w:p>
        </w:tc>
      </w:tr>
      <w:tr>
        <w:trPr>
          <w:trHeight w:val="300" w:hRule="atLeast"/>
        </w:trPr>
        <w:tc>
          <w:tcPr>
            <w:tcW w:w="1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3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8-75</w:t>
            </w:r>
          </w:p>
        </w:tc>
        <w:tc>
          <w:tcPr>
            <w:tcW w:w="33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12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kern w:val="0"/>
          <w:sz w:val="24"/>
        </w:rPr>
        <w:t xml:space="preserve"> The </w:t>
      </w:r>
      <w:r>
        <w:rPr>
          <w:kern w:val="0"/>
          <w:sz w:val="24"/>
        </w:rPr>
        <w:t>46</w:t>
      </w:r>
      <w:r>
        <w:rPr>
          <w:kern w:val="0"/>
          <w:sz w:val="24"/>
        </w:rPr>
        <w:t>th sample with a highest pT in the training set was used a template to design peptidomimetics of BTDs.</w:t>
      </w:r>
    </w:p>
    <w:sectPr>
      <w:footerReference w:type="default" r:id="rId2"/>
      <w:type w:val="nextPage"/>
      <w:pgSz w:w="11906" w:h="16838"/>
      <w:pgMar w:left="1418" w:right="1418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22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3">
    <w:name w:val=" Char Char3"/>
    <w:qFormat/>
    <w:rPr>
      <w:rFonts w:ascii="Cambria" w:hAnsi="Cambria" w:eastAsia="宋体;SimSun" w:cs="Cambria"/>
      <w:b/>
      <w:bCs/>
      <w:kern w:val="2"/>
      <w:sz w:val="32"/>
      <w:szCs w:val="32"/>
      <w:lang w:val="en-US" w:eastAsia="zh-CN" w:bidi="ar-SA"/>
    </w:rPr>
  </w:style>
  <w:style w:type="character" w:styleId="CharChar2">
    <w:name w:val=" Char Char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qFormat/>
    <w:rPr>
      <w:rFonts w:ascii="Tahoma" w:hAnsi="Tahoma" w:eastAsia="宋体;SimSun" w:cs="Tahoma"/>
      <w:kern w:val="2"/>
      <w:sz w:val="16"/>
      <w:szCs w:val="16"/>
      <w:lang w:val="en-US" w:eastAsia="zh-CN" w:bidi="ar-SA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CharChar">
    <w:name w:val=" Char Char3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文档结构图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03:25:00Z</dcterms:created>
  <dc:creator>gzliang</dc:creator>
  <dc:description/>
  <cp:keywords/>
  <dc:language>en-US</dc:language>
  <cp:lastModifiedBy>gzliang</cp:lastModifiedBy>
  <dcterms:modified xsi:type="dcterms:W3CDTF">2013-06-11T17:03:00Z</dcterms:modified>
  <cp:revision>10</cp:revision>
  <dc:subject/>
  <dc:title>Table S2 Sequences of BTDs with observed and predicted activity</dc:title>
</cp:coreProperties>
</file>